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63CD" w:rsidRPr="001D598D" w:rsidRDefault="00F363CD" w:rsidP="00A76671">
      <w:pPr>
        <w:spacing w:after="0" w:line="480" w:lineRule="auto"/>
        <w:jc w:val="both"/>
        <w:rPr>
          <w:rFonts w:ascii="Garamond" w:hAnsi="Garamond"/>
          <w:b/>
          <w:sz w:val="24"/>
          <w:szCs w:val="24"/>
        </w:rPr>
      </w:pPr>
      <w:r w:rsidRPr="001D598D">
        <w:rPr>
          <w:rFonts w:ascii="Garamond" w:hAnsi="Garamond"/>
          <w:b/>
          <w:sz w:val="24"/>
          <w:szCs w:val="24"/>
        </w:rPr>
        <w:t xml:space="preserve">Supplementary Material </w:t>
      </w:r>
    </w:p>
    <w:p w:rsidR="00A76671" w:rsidRPr="001D598D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8937D7" w:rsidRPr="000C4FB9" w:rsidRDefault="008937D7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 w:cs="Times-Roman"/>
          <w:b/>
          <w:bCs/>
          <w:sz w:val="24"/>
          <w:szCs w:val="24"/>
        </w:rPr>
      </w:pPr>
      <w:r w:rsidRPr="000C4FB9">
        <w:rPr>
          <w:rFonts w:ascii="Garamond" w:hAnsi="Garamond" w:cs="Times-Bold"/>
          <w:b/>
          <w:bCs/>
          <w:sz w:val="24"/>
          <w:szCs w:val="24"/>
        </w:rPr>
        <w:t xml:space="preserve">Supplementary Table S1: </w:t>
      </w:r>
      <w:r w:rsidRPr="000C4FB9">
        <w:rPr>
          <w:rFonts w:ascii="Garamond" w:hAnsi="Garamond" w:cs="Times-Roman"/>
          <w:b/>
          <w:bCs/>
          <w:sz w:val="24"/>
          <w:szCs w:val="24"/>
        </w:rPr>
        <w:t>Sample details and respective TOS, TAC and OSI for naked mole-rats. NBF: non-breeding females, NBM: non-breeding males, BM: breeding males, BF: breeding female.</w:t>
      </w:r>
    </w:p>
    <w:tbl>
      <w:tblPr>
        <w:tblW w:w="8763" w:type="dxa"/>
        <w:tblInd w:w="99" w:type="dxa"/>
        <w:tblLook w:val="04A0" w:firstRow="1" w:lastRow="0" w:firstColumn="1" w:lastColumn="0" w:noHBand="0" w:noVBand="1"/>
      </w:tblPr>
      <w:tblGrid>
        <w:gridCol w:w="1900"/>
        <w:gridCol w:w="1148"/>
        <w:gridCol w:w="1400"/>
        <w:gridCol w:w="960"/>
        <w:gridCol w:w="1120"/>
        <w:gridCol w:w="1275"/>
        <w:gridCol w:w="960"/>
      </w:tblGrid>
      <w:tr w:rsidR="005026F3" w:rsidRPr="001C01E8" w:rsidTr="005026F3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Animal/sample no.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Sex/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ody mass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Colon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T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T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OSI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9,54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063,50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43199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5,99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068,48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84716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0,47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79,56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29599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1,86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15,94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79811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,09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66,29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5500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92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07,81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2551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9,30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476,62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5542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0,2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164,63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6712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2,68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185,30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01994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6,02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660,34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35397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,73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74,27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7922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,22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719,17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5988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,79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86,97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76097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7,8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461,04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13016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,79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131,87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0629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9,77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435,06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22279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02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15,59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5798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1,70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320,04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3555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lastRenderedPageBreak/>
              <w:t>4,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,1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024,80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9827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,68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90,33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1238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,74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88,7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3630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,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57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88,56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3260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,2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416,51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6760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,84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371,14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1058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9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52,50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1175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,64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095,30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0336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,7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46,34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5379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,58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712,07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1012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,2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38,22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71844</w:t>
            </w:r>
          </w:p>
        </w:tc>
      </w:tr>
      <w:tr w:rsidR="005026F3" w:rsidRPr="001C01E8" w:rsidTr="005026F3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,92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75,50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6F3" w:rsidRPr="001C01E8" w:rsidRDefault="005026F3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01026</w:t>
            </w:r>
          </w:p>
        </w:tc>
      </w:tr>
    </w:tbl>
    <w:p w:rsidR="008937D7" w:rsidRDefault="008937D7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A76671" w:rsidRPr="001C01E8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Times-Roman" w:hAnsi="Times-Roman" w:cs="Times-Roman"/>
          <w:color w:val="404040"/>
        </w:rPr>
      </w:pPr>
    </w:p>
    <w:p w:rsidR="008937D7" w:rsidRPr="000C4FB9" w:rsidRDefault="008937D7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 w:cs="Times-Roman"/>
          <w:sz w:val="24"/>
          <w:szCs w:val="24"/>
        </w:rPr>
      </w:pPr>
      <w:r w:rsidRPr="000C4FB9">
        <w:rPr>
          <w:rFonts w:ascii="Garamond" w:hAnsi="Garamond" w:cs="Times-Bold"/>
          <w:b/>
          <w:bCs/>
          <w:sz w:val="24"/>
          <w:szCs w:val="24"/>
        </w:rPr>
        <w:lastRenderedPageBreak/>
        <w:t xml:space="preserve">Supplementary Table S2: </w:t>
      </w:r>
      <w:r w:rsidRPr="000C4FB9">
        <w:rPr>
          <w:rFonts w:ascii="Garamond" w:hAnsi="Garamond" w:cs="Times-Roman"/>
          <w:b/>
          <w:bCs/>
          <w:sz w:val="24"/>
          <w:szCs w:val="24"/>
        </w:rPr>
        <w:t>Sample details and respective TOS, TAC and OSI for Damaraland mole-rats. NBF: non-breeding females, NBM: non-breeding males, BM: breeding males, BF: breeding female.</w:t>
      </w:r>
    </w:p>
    <w:tbl>
      <w:tblPr>
        <w:tblW w:w="8603" w:type="dxa"/>
        <w:tblInd w:w="99" w:type="dxa"/>
        <w:tblLook w:val="04A0" w:firstRow="1" w:lastRow="0" w:firstColumn="1" w:lastColumn="0" w:noHBand="0" w:noVBand="1"/>
      </w:tblPr>
      <w:tblGrid>
        <w:gridCol w:w="1900"/>
        <w:gridCol w:w="1148"/>
        <w:gridCol w:w="1400"/>
        <w:gridCol w:w="960"/>
        <w:gridCol w:w="960"/>
        <w:gridCol w:w="1275"/>
        <w:gridCol w:w="960"/>
      </w:tblGrid>
      <w:tr w:rsidR="00100F1C" w:rsidRPr="001C01E8" w:rsidTr="00100F1C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Animal/sample no.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Sex/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ody mass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Colon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T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TA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OSI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3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55,07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2363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94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75,69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18688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96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83,46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3133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48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64,74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1420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95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09,76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5502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,69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99,30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9226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64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20,31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9577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51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02,58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1869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,78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97,90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09013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98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12,05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6841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22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38,24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2417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,77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711,65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3715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2,55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36,35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46787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,34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872,50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0588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8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21,51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5739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1,93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77,68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,39013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41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23,50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0379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59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79,58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4311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1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64,24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9098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,79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42,13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5715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56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40,33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3172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74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00,39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19606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,63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51,69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9481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,47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43,92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5462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,35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79,18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5557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,39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70,31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4261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74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18,52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41646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3,5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64,68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52675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83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836,95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33888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2,76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146,50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24101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,24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015,05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91048</w:t>
            </w:r>
          </w:p>
        </w:tc>
      </w:tr>
      <w:tr w:rsidR="00100F1C" w:rsidRPr="001C01E8" w:rsidTr="00100F1C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NB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6,13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966,81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F1C" w:rsidRPr="001C01E8" w:rsidRDefault="00100F1C" w:rsidP="00A76671">
            <w:pPr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1C01E8">
              <w:rPr>
                <w:rFonts w:ascii="Calibri" w:eastAsia="Times New Roman" w:hAnsi="Calibri" w:cs="Times New Roman"/>
                <w:color w:val="000000"/>
                <w:lang w:eastAsia="en-ZA"/>
              </w:rPr>
              <w:t>0,63414</w:t>
            </w:r>
          </w:p>
        </w:tc>
      </w:tr>
    </w:tbl>
    <w:p w:rsidR="008937D7" w:rsidRDefault="008937D7" w:rsidP="00A76671">
      <w:pPr>
        <w:spacing w:line="480" w:lineRule="auto"/>
        <w:jc w:val="both"/>
      </w:pPr>
    </w:p>
    <w:p w:rsidR="003C1EAF" w:rsidRDefault="003C1EAF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A76671" w:rsidRPr="001D598D" w:rsidRDefault="00A76671" w:rsidP="00A76671">
      <w:pPr>
        <w:autoSpaceDE w:val="0"/>
        <w:autoSpaceDN w:val="0"/>
        <w:adjustRightInd w:val="0"/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D83DB3" w:rsidRDefault="00D83DB3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100F1C" w:rsidRDefault="00100F1C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6A010C" w:rsidRDefault="006A010C" w:rsidP="006A010C">
      <w:pPr>
        <w:spacing w:after="0" w:line="480" w:lineRule="auto"/>
        <w:jc w:val="both"/>
        <w:rPr>
          <w:rFonts w:ascii="Garamond" w:hAnsi="Garamond"/>
          <w:b/>
          <w:sz w:val="24"/>
          <w:szCs w:val="24"/>
        </w:rPr>
      </w:pPr>
    </w:p>
    <w:p w:rsidR="00AB3CA1" w:rsidRDefault="00AB3CA1" w:rsidP="006A010C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p w:rsidR="006A010C" w:rsidRDefault="006A010C" w:rsidP="006A010C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</w:rPr>
      </w:pPr>
    </w:p>
    <w:p w:rsidR="006A010C" w:rsidRDefault="006A010C" w:rsidP="006A010C">
      <w:pPr>
        <w:spacing w:after="0" w:line="480" w:lineRule="auto"/>
        <w:jc w:val="both"/>
        <w:rPr>
          <w:rFonts w:ascii="Garamond" w:hAnsi="Garamond"/>
          <w:b/>
          <w:bCs/>
          <w:sz w:val="24"/>
          <w:szCs w:val="24"/>
        </w:rPr>
      </w:pPr>
    </w:p>
    <w:p w:rsidR="006A010C" w:rsidRDefault="006A010C" w:rsidP="006A010C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  <w:r w:rsidRPr="006A010C">
        <w:rPr>
          <w:rFonts w:ascii="Garamond" w:hAnsi="Garamond"/>
          <w:b/>
          <w:sz w:val="24"/>
          <w:szCs w:val="24"/>
        </w:rPr>
        <w:t xml:space="preserve"> </w:t>
      </w:r>
    </w:p>
    <w:p w:rsidR="00D83DB3" w:rsidRPr="001D598D" w:rsidRDefault="00D83DB3" w:rsidP="00A76671">
      <w:pPr>
        <w:spacing w:after="0" w:line="480" w:lineRule="auto"/>
        <w:jc w:val="both"/>
        <w:rPr>
          <w:rFonts w:ascii="Garamond" w:hAnsi="Garamond"/>
          <w:sz w:val="24"/>
          <w:szCs w:val="24"/>
        </w:rPr>
      </w:pPr>
    </w:p>
    <w:sectPr w:rsidR="00D83DB3" w:rsidRPr="001D598D" w:rsidSect="003077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QIzY0tTEwsLc0szEyUdpeDU4uLM/DyQAkOjWgCfEHr9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5efvvsgdstspeewtqpe0fa59fp2peatdrs&quot;&gt;My EndNote Library&lt;record-ids&gt;&lt;item&gt;525&lt;/item&gt;&lt;item&gt;553&lt;/item&gt;&lt;item&gt;589&lt;/item&gt;&lt;item&gt;672&lt;/item&gt;&lt;item&gt;673&lt;/item&gt;&lt;/record-ids&gt;&lt;/item&gt;&lt;/Libraries&gt;"/>
  </w:docVars>
  <w:rsids>
    <w:rsidRoot w:val="00F363CD"/>
    <w:rsid w:val="00070195"/>
    <w:rsid w:val="000C4FB9"/>
    <w:rsid w:val="00100F1C"/>
    <w:rsid w:val="001D598D"/>
    <w:rsid w:val="001F5F6A"/>
    <w:rsid w:val="0030771E"/>
    <w:rsid w:val="0034045D"/>
    <w:rsid w:val="003935E6"/>
    <w:rsid w:val="003C1EAF"/>
    <w:rsid w:val="005026F3"/>
    <w:rsid w:val="00515AD3"/>
    <w:rsid w:val="005809E7"/>
    <w:rsid w:val="00593993"/>
    <w:rsid w:val="00626625"/>
    <w:rsid w:val="006A010C"/>
    <w:rsid w:val="00704054"/>
    <w:rsid w:val="00780FB2"/>
    <w:rsid w:val="007C1A64"/>
    <w:rsid w:val="007D5990"/>
    <w:rsid w:val="008802C9"/>
    <w:rsid w:val="008937D7"/>
    <w:rsid w:val="008E4CA0"/>
    <w:rsid w:val="00962D42"/>
    <w:rsid w:val="009A0AF0"/>
    <w:rsid w:val="009B6DBA"/>
    <w:rsid w:val="00A11255"/>
    <w:rsid w:val="00A76671"/>
    <w:rsid w:val="00A86D77"/>
    <w:rsid w:val="00AB3CA1"/>
    <w:rsid w:val="00C5405E"/>
    <w:rsid w:val="00C604FE"/>
    <w:rsid w:val="00D07BC0"/>
    <w:rsid w:val="00D83DB3"/>
    <w:rsid w:val="00D84266"/>
    <w:rsid w:val="00E33D4D"/>
    <w:rsid w:val="00E42332"/>
    <w:rsid w:val="00E66346"/>
    <w:rsid w:val="00EA2577"/>
    <w:rsid w:val="00ED63C5"/>
    <w:rsid w:val="00F06B4D"/>
    <w:rsid w:val="00F3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F4535E-832F-458E-BE5A-7BE5C52D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3DB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04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4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4F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4F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illiam Hart</dc:creator>
  <cp:lastModifiedBy>PJ Jacobs</cp:lastModifiedBy>
  <cp:revision>2</cp:revision>
  <dcterms:created xsi:type="dcterms:W3CDTF">2021-07-19T07:20:00Z</dcterms:created>
  <dcterms:modified xsi:type="dcterms:W3CDTF">2021-07-19T07:20:00Z</dcterms:modified>
</cp:coreProperties>
</file>